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E1448" w14:textId="77777777" w:rsidR="00EA165D" w:rsidRDefault="00EA165D"/>
    <w:p w14:paraId="4F558570" w14:textId="77777777" w:rsidR="00EA165D" w:rsidRDefault="00EA165D" w:rsidP="00EA165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1BA2D02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1BA2D02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1BA2D02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1BA2D02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1BA2D029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1BA2D02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1BA2D02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Current Health Data Science Capacity Building Initiatives: Global and Regional </w:t>
      </w:r>
    </w:p>
    <w:tbl>
      <w:tblPr>
        <w:tblStyle w:val="TableGrid"/>
        <w:tblW w:w="13609" w:type="dxa"/>
        <w:tblInd w:w="-147" w:type="dxa"/>
        <w:tblLook w:val="04A0" w:firstRow="1" w:lastRow="0" w:firstColumn="1" w:lastColumn="0" w:noHBand="0" w:noVBand="1"/>
      </w:tblPr>
      <w:tblGrid>
        <w:gridCol w:w="2378"/>
        <w:gridCol w:w="1588"/>
        <w:gridCol w:w="1845"/>
        <w:gridCol w:w="3687"/>
        <w:gridCol w:w="4111"/>
      </w:tblGrid>
      <w:tr w:rsidR="00EA165D" w:rsidRPr="00CA2FEF" w14:paraId="3299B468" w14:textId="77777777" w:rsidTr="006966EA">
        <w:tc>
          <w:tcPr>
            <w:tcW w:w="2378" w:type="dxa"/>
          </w:tcPr>
          <w:p w14:paraId="5EEC6B21" w14:textId="77777777" w:rsidR="00EA165D" w:rsidRPr="00CA2FEF" w:rsidRDefault="00EA165D" w:rsidP="006966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Initiative</w:t>
            </w:r>
          </w:p>
        </w:tc>
        <w:tc>
          <w:tcPr>
            <w:tcW w:w="1588" w:type="dxa"/>
          </w:tcPr>
          <w:p w14:paraId="2ED6BAB7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ation</w:t>
            </w:r>
          </w:p>
        </w:tc>
        <w:tc>
          <w:tcPr>
            <w:tcW w:w="1845" w:type="dxa"/>
          </w:tcPr>
          <w:p w14:paraId="7EC5BD44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al Focus</w:t>
            </w:r>
          </w:p>
        </w:tc>
        <w:tc>
          <w:tcPr>
            <w:tcW w:w="3687" w:type="dxa"/>
          </w:tcPr>
          <w:p w14:paraId="02FAE227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A2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Focus</w:t>
            </w:r>
            <w:proofErr w:type="gramEnd"/>
          </w:p>
        </w:tc>
        <w:tc>
          <w:tcPr>
            <w:tcW w:w="4111" w:type="dxa"/>
          </w:tcPr>
          <w:p w14:paraId="6DC29CCD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70B569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Science Skill Training Focus</w:t>
            </w:r>
          </w:p>
          <w:p w14:paraId="5E064BE0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A165D" w:rsidRPr="00CA2FEF" w14:paraId="56D39FAA" w14:textId="77777777" w:rsidTr="006966EA">
        <w:tc>
          <w:tcPr>
            <w:tcW w:w="2378" w:type="dxa"/>
          </w:tcPr>
          <w:p w14:paraId="4DAAC010" w14:textId="77777777" w:rsidR="00EA165D" w:rsidRPr="00CA2FEF" w:rsidRDefault="00EA165D" w:rsidP="006966EA">
            <w:pPr>
              <w:pStyle w:val="ListParagraph"/>
              <w:shd w:val="clear" w:color="auto" w:fill="FFFFFF"/>
              <w:ind w:left="38" w:right="-308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970E30" w14:textId="77777777" w:rsidR="00EA165D" w:rsidRPr="00CA2FEF" w:rsidRDefault="00EA165D" w:rsidP="006966EA">
            <w:pPr>
              <w:pStyle w:val="ListParagraph"/>
              <w:shd w:val="clear" w:color="auto" w:fill="FFFFFF"/>
              <w:ind w:left="38" w:right="-308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82241" w14:textId="77777777" w:rsidR="00EA165D" w:rsidRPr="00CA2FEF" w:rsidRDefault="00EA165D" w:rsidP="006966EA">
            <w:pPr>
              <w:pStyle w:val="ListParagraph"/>
              <w:shd w:val="clear" w:color="auto" w:fill="FFFFFF"/>
              <w:ind w:left="38" w:right="-308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Food Systems Transformation</w:t>
            </w:r>
          </w:p>
          <w:p w14:paraId="5316D0C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2D54793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BA7A43" w14:textId="77777777" w:rsidR="00EA165D" w:rsidRPr="00CA2FEF" w:rsidRDefault="00EA165D" w:rsidP="006966EA">
            <w:pPr>
              <w:pStyle w:val="ListParagraph"/>
              <w:shd w:val="clear" w:color="auto" w:fill="FFFFFF"/>
              <w:ind w:left="38" w:right="41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The Global Partnership for Sustainable Development Data (GPSDD)</w:t>
            </w:r>
          </w:p>
          <w:p w14:paraId="38F122EC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14:paraId="15D5959F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D9BF17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84B663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687" w:type="dxa"/>
          </w:tcPr>
          <w:p w14:paraId="2F55D66C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0FBAA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77CB0A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dvancing data science in LMICs across multiple sectors including health.</w:t>
            </w:r>
          </w:p>
        </w:tc>
        <w:tc>
          <w:tcPr>
            <w:tcW w:w="4111" w:type="dxa"/>
          </w:tcPr>
          <w:p w14:paraId="0FB537F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FF563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E5B2D3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hAnsi="Times New Roman" w:cs="Times New Roman"/>
                <w:sz w:val="24"/>
                <w:szCs w:val="24"/>
              </w:rPr>
              <w:t>Data access, variety of data methodologies and analysis</w:t>
            </w:r>
          </w:p>
          <w:p w14:paraId="4F0A3D0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65D" w:rsidRPr="00CA2FEF" w14:paraId="67D0B0A7" w14:textId="77777777" w:rsidTr="006966EA">
        <w:tc>
          <w:tcPr>
            <w:tcW w:w="2378" w:type="dxa"/>
          </w:tcPr>
          <w:p w14:paraId="0FA1151A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33FD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A4FA3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ivision of Data, Analytics and Delivery of Impact (DDI)</w:t>
            </w:r>
          </w:p>
          <w:p w14:paraId="081EF08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25FE7D3B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70286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C88A1A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</w:p>
        </w:tc>
        <w:tc>
          <w:tcPr>
            <w:tcW w:w="1845" w:type="dxa"/>
          </w:tcPr>
          <w:p w14:paraId="4866BC7F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A1EB1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583BE0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687" w:type="dxa"/>
          </w:tcPr>
          <w:p w14:paraId="67FDD67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19881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Promoting best data science practices for the delivery of reliable results utilised for driving evidence-based policy reforms and impact tracking.</w:t>
            </w:r>
          </w:p>
          <w:p w14:paraId="3E87CE8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B0ACC8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55862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084CA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hAnsi="Times New Roman" w:cs="Times New Roman"/>
                <w:sz w:val="24"/>
                <w:szCs w:val="24"/>
              </w:rPr>
              <w:t>Variety of Digital Health Topics</w:t>
            </w:r>
          </w:p>
          <w:p w14:paraId="3D725FC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65D" w:rsidRPr="00CA2FEF" w14:paraId="52AAE14A" w14:textId="77777777" w:rsidTr="006966EA">
        <w:tc>
          <w:tcPr>
            <w:tcW w:w="2378" w:type="dxa"/>
          </w:tcPr>
          <w:p w14:paraId="4C15D753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F2712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isaster Risk Management Research Network (Health EDRM RN)</w:t>
            </w:r>
          </w:p>
          <w:p w14:paraId="7BEAE0F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7CC6609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4657C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</w:p>
        </w:tc>
        <w:tc>
          <w:tcPr>
            <w:tcW w:w="1845" w:type="dxa"/>
          </w:tcPr>
          <w:p w14:paraId="49661DCA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919CC1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687" w:type="dxa"/>
          </w:tcPr>
          <w:p w14:paraId="0637982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D56D6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Knowledge exchange of up-to-date evidence and comprehensive information on Health EDRM.</w:t>
            </w:r>
          </w:p>
        </w:tc>
        <w:tc>
          <w:tcPr>
            <w:tcW w:w="4111" w:type="dxa"/>
          </w:tcPr>
          <w:p w14:paraId="1FD3FD9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346A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Health Data Management</w:t>
            </w:r>
          </w:p>
        </w:tc>
      </w:tr>
      <w:tr w:rsidR="00EA165D" w:rsidRPr="00CA2FEF" w14:paraId="5D88FD92" w14:textId="77777777" w:rsidTr="006966EA">
        <w:tc>
          <w:tcPr>
            <w:tcW w:w="2378" w:type="dxa"/>
          </w:tcPr>
          <w:p w14:paraId="0091C58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547AC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The WHO hub for Pandemic and Epidemic Intelligence</w:t>
            </w:r>
          </w:p>
          <w:p w14:paraId="0AF6115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1D04D44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51A507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34DE94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</w:p>
        </w:tc>
        <w:tc>
          <w:tcPr>
            <w:tcW w:w="1845" w:type="dxa"/>
          </w:tcPr>
          <w:p w14:paraId="274B8FDC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DAB853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E13FC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687" w:type="dxa"/>
          </w:tcPr>
          <w:p w14:paraId="77B1572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6869B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Mitigate the effects of pandemic and epidemic risks through a </w:t>
            </w:r>
            <w:r w:rsidRPr="00CA2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laborative surveillance between nations and communities.</w:t>
            </w:r>
          </w:p>
          <w:p w14:paraId="65ADBFC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5A3AEC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5E96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ata access, surveillance and analysis</w:t>
            </w:r>
          </w:p>
        </w:tc>
      </w:tr>
      <w:tr w:rsidR="00EA165D" w:rsidRPr="00CA2FEF" w14:paraId="03FF3BA4" w14:textId="77777777" w:rsidTr="006966EA">
        <w:tc>
          <w:tcPr>
            <w:tcW w:w="2378" w:type="dxa"/>
          </w:tcPr>
          <w:p w14:paraId="6B74B75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B1EC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C8E14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Capacity Accelerator Network (CAN)</w:t>
            </w:r>
          </w:p>
        </w:tc>
        <w:tc>
          <w:tcPr>
            <w:tcW w:w="1588" w:type="dxa"/>
          </w:tcPr>
          <w:p w14:paraId="07766B89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08100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5CC627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ATA.org</w:t>
            </w:r>
          </w:p>
          <w:p w14:paraId="5F2A6A35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14:paraId="79395B41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6EB66A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8C644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687" w:type="dxa"/>
          </w:tcPr>
          <w:p w14:paraId="7ABAFCA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7BD70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Build data capacity accelerators in LMICs that will enable the training of the next generation of data practitioners by 2032, in the sphere of climate change and health.</w:t>
            </w:r>
          </w:p>
          <w:p w14:paraId="13F61113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1F9C96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B0B43C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ata analysis of epidemiological/surveillance data</w:t>
            </w:r>
          </w:p>
        </w:tc>
      </w:tr>
      <w:tr w:rsidR="00EA165D" w:rsidRPr="00CA2FEF" w14:paraId="772283C9" w14:textId="77777777" w:rsidTr="006966EA">
        <w:tc>
          <w:tcPr>
            <w:tcW w:w="2378" w:type="dxa"/>
          </w:tcPr>
          <w:p w14:paraId="719FADE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DEB6D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19BDDC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Global Epidemic Response of the Future (</w:t>
            </w:r>
            <w:proofErr w:type="spellStart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Epiverse</w:t>
            </w:r>
            <w:proofErr w:type="spellEnd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8" w:type="dxa"/>
          </w:tcPr>
          <w:p w14:paraId="229573A5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8248CC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2F9B5E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ATA.org</w:t>
            </w:r>
          </w:p>
          <w:p w14:paraId="64683625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14:paraId="0CF210D9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7CFB6C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6269D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687" w:type="dxa"/>
          </w:tcPr>
          <w:p w14:paraId="12C440B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F33A5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Create a reliable data analysis ecosystem for monitoring infectious disease outbreaks.</w:t>
            </w:r>
          </w:p>
          <w:p w14:paraId="47120C9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7A202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A2F3D9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AE57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</w:tr>
      <w:tr w:rsidR="00EA165D" w:rsidRPr="00CA2FEF" w14:paraId="28B72E4D" w14:textId="77777777" w:rsidTr="006966EA">
        <w:tc>
          <w:tcPr>
            <w:tcW w:w="2378" w:type="dxa"/>
          </w:tcPr>
          <w:p w14:paraId="0226A9A3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46902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616D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igital Health and Data</w:t>
            </w:r>
          </w:p>
          <w:p w14:paraId="4078318B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5E1174BD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B86F4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27B04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PATH</w:t>
            </w:r>
          </w:p>
        </w:tc>
        <w:tc>
          <w:tcPr>
            <w:tcW w:w="1845" w:type="dxa"/>
          </w:tcPr>
          <w:p w14:paraId="6286426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AF917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B4BDC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687" w:type="dxa"/>
          </w:tcPr>
          <w:p w14:paraId="5C49E60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B643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10E74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Support LMICs in the development and advancement of the digital health transformation and data use.</w:t>
            </w:r>
          </w:p>
          <w:p w14:paraId="1D8653D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454AEA9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5B4DC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C8433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ll aspects of data use and access, including data collection, quality, management and analysis</w:t>
            </w:r>
          </w:p>
          <w:p w14:paraId="42C8B43C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65D" w:rsidRPr="00CA2FEF" w14:paraId="300222C3" w14:textId="77777777" w:rsidTr="006966EA">
        <w:tc>
          <w:tcPr>
            <w:tcW w:w="2378" w:type="dxa"/>
          </w:tcPr>
          <w:p w14:paraId="167804E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611652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1F9B1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hAnsi="Times New Roman" w:cs="Times New Roman"/>
                <w:sz w:val="24"/>
                <w:szCs w:val="24"/>
              </w:rPr>
              <w:t xml:space="preserve"> The Global Research and Analyses for Public Health (GRAPH) Network</w:t>
            </w:r>
          </w:p>
          <w:p w14:paraId="08F4D41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9599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516DAFAB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F92276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AC05ED" w14:textId="77777777" w:rsidR="00EA165D" w:rsidRPr="00CA2FEF" w:rsidRDefault="00EA165D" w:rsidP="006966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versity of Geneva's Global Health Institute</w:t>
            </w:r>
          </w:p>
          <w:p w14:paraId="016C0EB9" w14:textId="77777777" w:rsidR="00EA165D" w:rsidRDefault="00EA165D" w:rsidP="006966E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A0FE2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amp; </w:t>
            </w:r>
          </w:p>
          <w:p w14:paraId="297D7679" w14:textId="77777777" w:rsidR="00EA165D" w:rsidRDefault="00EA165D" w:rsidP="006966E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 African Regional Office</w:t>
            </w:r>
          </w:p>
          <w:p w14:paraId="4D36BA54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14:paraId="4796FA99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18AC15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E55B3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  <w:p w14:paraId="1E7ABD73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C29D59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1B3E7D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7" w:type="dxa"/>
          </w:tcPr>
          <w:p w14:paraId="0E39357A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3C54ABC" w14:textId="77777777" w:rsidR="00EA165D" w:rsidRPr="00CA2FEF" w:rsidRDefault="00EA165D" w:rsidP="006966EA">
            <w:r w:rsidRPr="6EC4AE67">
              <w:rPr>
                <w:rFonts w:ascii="Times New Roman" w:eastAsia="Times New Roman" w:hAnsi="Times New Roman" w:cs="Times New Roman"/>
                <w:sz w:val="24"/>
                <w:szCs w:val="24"/>
              </w:rPr>
              <w:t>Develop open-source data science software, generate educational materials, and undertake research to advance global health initiatives.</w:t>
            </w:r>
          </w:p>
        </w:tc>
        <w:tc>
          <w:tcPr>
            <w:tcW w:w="4111" w:type="dxa"/>
          </w:tcPr>
          <w:p w14:paraId="02D0D7B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F0D4B6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1D114D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hAnsi="Times New Roman" w:cs="Times New Roman"/>
                <w:sz w:val="24"/>
                <w:szCs w:val="24"/>
              </w:rPr>
              <w:t xml:space="preserve">Affordable live boot camps and open access courses, self-paced data analysis, Statistics, visualisation and data reporting using R with a focus on epidemiological/health datasets. </w:t>
            </w:r>
          </w:p>
          <w:p w14:paraId="402D96E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65D" w14:paraId="2CF52CF2" w14:textId="77777777" w:rsidTr="006966EA">
        <w:trPr>
          <w:trHeight w:val="300"/>
        </w:trPr>
        <w:tc>
          <w:tcPr>
            <w:tcW w:w="2378" w:type="dxa"/>
          </w:tcPr>
          <w:p w14:paraId="5CFC5154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8F016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The Demographic and Health Surveys program (DHS) Learning Hub</w:t>
            </w:r>
          </w:p>
          <w:p w14:paraId="75AF5D65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639EF0FD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8FF924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5D51D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DHS</w:t>
            </w:r>
          </w:p>
        </w:tc>
        <w:tc>
          <w:tcPr>
            <w:tcW w:w="1845" w:type="dxa"/>
          </w:tcPr>
          <w:p w14:paraId="68DD76C0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218CF4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292105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687" w:type="dxa"/>
          </w:tcPr>
          <w:p w14:paraId="09E46F06" w14:textId="77777777" w:rsidR="00EA165D" w:rsidRDefault="00EA165D" w:rsidP="006966E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B83E11E" w14:textId="77777777" w:rsidR="00EA165D" w:rsidRDefault="00EA165D" w:rsidP="006966E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eastAsia="Times New Roman" w:hAnsi="Times New Roman" w:cs="Times New Roman"/>
                <w:sz w:val="24"/>
                <w:szCs w:val="24"/>
              </w:rPr>
              <w:t>Collect and analyse data on population, health, and nutrition across LMICs. The DHS hub focused on data science capacity building, specifically on data analysis of survey data.</w:t>
            </w:r>
          </w:p>
          <w:p w14:paraId="2D600E9F" w14:textId="77777777" w:rsidR="00EA165D" w:rsidRDefault="00EA165D" w:rsidP="006966EA">
            <w:pPr>
              <w:pStyle w:val="ListParagraph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91DB19E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3DBA7" w14:textId="77777777" w:rsidR="00EA165D" w:rsidRDefault="00EA165D" w:rsidP="006966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77E8D07" w14:textId="77777777" w:rsidR="00EA165D" w:rsidRDefault="00EA165D" w:rsidP="006966EA">
            <w:r w:rsidRPr="3A0FE2F2">
              <w:rPr>
                <w:rFonts w:ascii="Times New Roman" w:eastAsia="Times New Roman" w:hAnsi="Times New Roman" w:cs="Times New Roman"/>
                <w:sz w:val="24"/>
                <w:szCs w:val="24"/>
              </w:rPr>
              <w:t>Open access courses, workshops and tutorials in survey data analysis.</w:t>
            </w:r>
          </w:p>
        </w:tc>
      </w:tr>
      <w:tr w:rsidR="00EA165D" w14:paraId="12260535" w14:textId="77777777" w:rsidTr="006966EA">
        <w:trPr>
          <w:trHeight w:val="300"/>
        </w:trPr>
        <w:tc>
          <w:tcPr>
            <w:tcW w:w="2378" w:type="dxa"/>
          </w:tcPr>
          <w:p w14:paraId="54CA0CDD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5C6907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361D38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Knowledge Sharing</w:t>
            </w:r>
          </w:p>
          <w:p w14:paraId="710BA17E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Hubs</w:t>
            </w:r>
          </w:p>
          <w:p w14:paraId="663F48CC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8ABC7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2B9D3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DFA6E6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301297D4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57646D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B47D38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The Global Health Network</w:t>
            </w:r>
          </w:p>
          <w:p w14:paraId="22349C18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(TGHN)</w:t>
            </w:r>
          </w:p>
        </w:tc>
        <w:tc>
          <w:tcPr>
            <w:tcW w:w="1845" w:type="dxa"/>
          </w:tcPr>
          <w:p w14:paraId="57551AE3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54BF4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6FD982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687" w:type="dxa"/>
          </w:tcPr>
          <w:p w14:paraId="4CF83275" w14:textId="77777777" w:rsidR="00EA165D" w:rsidRDefault="00EA165D" w:rsidP="006966EA">
            <w:pPr>
              <w:pStyle w:val="ListParagrap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8B4915C" w14:textId="77777777" w:rsidR="00EA165D" w:rsidRDefault="00EA165D" w:rsidP="006966E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ilitate research in LMICs through a network of knowledge sharing hubs, fostering knowledge exchange, methods and research findings across diseases, regions, and organisations.</w:t>
            </w:r>
          </w:p>
        </w:tc>
        <w:tc>
          <w:tcPr>
            <w:tcW w:w="4111" w:type="dxa"/>
          </w:tcPr>
          <w:p w14:paraId="723974F9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496CA5" w14:textId="77777777" w:rsidR="00EA165D" w:rsidRDefault="00EA165D" w:rsidP="006966EA">
            <w:pPr>
              <w:spacing w:line="257" w:lineRule="auto"/>
            </w:pPr>
            <w:r w:rsidRPr="3A0FE2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ional and online open access training, resources, and professional development opportunities to enhance skills and careers across disciplines. </w:t>
            </w:r>
          </w:p>
          <w:p w14:paraId="18D9B6E8" w14:textId="77777777" w:rsidR="00EA165D" w:rsidRDefault="00EA165D" w:rsidP="006966EA"/>
          <w:p w14:paraId="734AA843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65D" w14:paraId="65EB57E3" w14:textId="77777777" w:rsidTr="006966EA">
        <w:trPr>
          <w:trHeight w:val="300"/>
        </w:trPr>
        <w:tc>
          <w:tcPr>
            <w:tcW w:w="2378" w:type="dxa"/>
          </w:tcPr>
          <w:p w14:paraId="57A28743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2BFA59" w14:textId="77777777" w:rsidR="00EA165D" w:rsidRDefault="00EA165D" w:rsidP="006966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eastAsia="Times New Roman" w:hAnsi="Times New Roman" w:cs="Times New Roman"/>
                <w:sz w:val="24"/>
                <w:szCs w:val="24"/>
              </w:rPr>
              <w:t>European and Developing Countries Clinical Trials Partnership (EDCTP) Hub</w:t>
            </w:r>
          </w:p>
          <w:p w14:paraId="5F2FD61D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35EFB3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353985B6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CB6F3B" w14:textId="77777777" w:rsidR="00EA165D" w:rsidRPr="00D04BC3" w:rsidRDefault="00EA165D" w:rsidP="006966E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9771BA6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C4AE67">
              <w:rPr>
                <w:rFonts w:ascii="Times New Roman" w:hAnsi="Times New Roman" w:cs="Times New Roman"/>
                <w:sz w:val="24"/>
                <w:szCs w:val="24"/>
              </w:rPr>
              <w:t>The Global Health Network (TGHN)</w:t>
            </w:r>
          </w:p>
        </w:tc>
        <w:tc>
          <w:tcPr>
            <w:tcW w:w="1845" w:type="dxa"/>
          </w:tcPr>
          <w:p w14:paraId="196C9AD4" w14:textId="77777777" w:rsidR="00EA165D" w:rsidRDefault="00EA165D" w:rsidP="006966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7C8397" w14:textId="77777777" w:rsidR="00EA165D" w:rsidRPr="00D04BC3" w:rsidRDefault="00EA165D" w:rsidP="006966EA">
            <w:pPr>
              <w:spacing w:line="276" w:lineRule="auto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21D12A20" w14:textId="77777777" w:rsidR="00EA165D" w:rsidRDefault="00EA165D" w:rsidP="006966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687" w:type="dxa"/>
          </w:tcPr>
          <w:p w14:paraId="7049C13F" w14:textId="77777777" w:rsidR="00EA165D" w:rsidRDefault="00EA165D" w:rsidP="006966EA">
            <w:pPr>
              <w:pStyle w:val="ListParagrap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88793DB" w14:textId="77777777" w:rsidR="00EA165D" w:rsidRDefault="00EA165D" w:rsidP="006966E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vide resources and support 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16512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acit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16512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lopment and awareness on data sharing, for clinical resource in LMIC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4111" w:type="dxa"/>
          </w:tcPr>
          <w:p w14:paraId="64403011" w14:textId="77777777" w:rsidR="00EA165D" w:rsidRPr="00D04BC3" w:rsidRDefault="00EA165D" w:rsidP="006966EA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  <w:p w14:paraId="0D80F184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BE19AA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Protocol Development Toolk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 xml:space="preserve"> Data sharing Toolk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Data management por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A165D" w14:paraId="1F6E6BD1" w14:textId="77777777" w:rsidTr="006966EA">
        <w:trPr>
          <w:trHeight w:val="300"/>
        </w:trPr>
        <w:tc>
          <w:tcPr>
            <w:tcW w:w="2378" w:type="dxa"/>
          </w:tcPr>
          <w:p w14:paraId="10978419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B36463" w14:textId="77777777" w:rsidR="00EA165D" w:rsidRDefault="00EA165D" w:rsidP="006966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1EF15F" w14:textId="77777777" w:rsidR="00EA165D" w:rsidRDefault="00EA165D" w:rsidP="006966EA">
            <w:r w:rsidRPr="1651278B">
              <w:rPr>
                <w:rFonts w:ascii="Times New Roman" w:eastAsia="Times New Roman" w:hAnsi="Times New Roman" w:cs="Times New Roman"/>
                <w:sz w:val="24"/>
                <w:szCs w:val="24"/>
              </w:rPr>
              <w:t>The Global Health Data Science Hub (GHDSH)</w:t>
            </w:r>
          </w:p>
          <w:p w14:paraId="7E1EA752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05DE82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62CD1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62370D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40E6C191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9CBB54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CB75AE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C4AE67">
              <w:rPr>
                <w:rFonts w:ascii="Times New Roman" w:hAnsi="Times New Roman" w:cs="Times New Roman"/>
                <w:sz w:val="24"/>
                <w:szCs w:val="24"/>
              </w:rPr>
              <w:t>The Global Health Network (TGHN)</w:t>
            </w:r>
          </w:p>
        </w:tc>
        <w:tc>
          <w:tcPr>
            <w:tcW w:w="1845" w:type="dxa"/>
          </w:tcPr>
          <w:p w14:paraId="1A6E9145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7BDB0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C4D690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3687" w:type="dxa"/>
          </w:tcPr>
          <w:p w14:paraId="6D68330B" w14:textId="77777777" w:rsidR="00EA165D" w:rsidRPr="00D04BC3" w:rsidRDefault="00EA165D" w:rsidP="006966EA">
            <w:pPr>
              <w:pStyle w:val="ListParagraph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</w:p>
          <w:p w14:paraId="517B1A04" w14:textId="77777777" w:rsidR="00EA165D" w:rsidRDefault="00EA165D" w:rsidP="006966EA">
            <w:pPr>
              <w:pStyle w:val="ListParagraph"/>
              <w:ind w:left="0"/>
            </w:pPr>
            <w:r w:rsidRPr="1651278B">
              <w:rPr>
                <w:rFonts w:ascii="Times New Roman" w:eastAsia="Times New Roman" w:hAnsi="Times New Roman" w:cs="Times New Roman"/>
                <w:sz w:val="24"/>
                <w:szCs w:val="24"/>
              </w:rPr>
              <w:t>Provide open-access knowledge exchange platform for data scientists in health research.</w:t>
            </w:r>
          </w:p>
        </w:tc>
        <w:tc>
          <w:tcPr>
            <w:tcW w:w="4111" w:type="dxa"/>
          </w:tcPr>
          <w:p w14:paraId="7AA1F061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FACC7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E42BBA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C5962">
              <w:rPr>
                <w:rFonts w:ascii="Times New Roman" w:hAnsi="Times New Roman" w:cs="Times New Roman"/>
                <w:sz w:val="24"/>
                <w:szCs w:val="24"/>
              </w:rPr>
              <w:t>pen-source training resources for health data research programming language (R).</w:t>
            </w:r>
          </w:p>
        </w:tc>
      </w:tr>
      <w:tr w:rsidR="00EA165D" w:rsidRPr="00CA2FEF" w14:paraId="4A96ED47" w14:textId="77777777" w:rsidTr="006966EA">
        <w:tc>
          <w:tcPr>
            <w:tcW w:w="2378" w:type="dxa"/>
          </w:tcPr>
          <w:p w14:paraId="6A2B0478" w14:textId="77777777" w:rsidR="00EA165D" w:rsidRPr="00D04BC3" w:rsidRDefault="00EA165D" w:rsidP="006966E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F575DB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The multi-country Human Heredity and Health in Africa (H3Africa) Consortium</w:t>
            </w:r>
          </w:p>
          <w:p w14:paraId="25B3F5F3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03EF4066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8649B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6E852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H3Africa</w:t>
            </w:r>
          </w:p>
        </w:tc>
        <w:tc>
          <w:tcPr>
            <w:tcW w:w="1845" w:type="dxa"/>
          </w:tcPr>
          <w:p w14:paraId="67CB4869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A5CDF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DA82AB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3687" w:type="dxa"/>
          </w:tcPr>
          <w:p w14:paraId="7CD3DE84" w14:textId="77777777" w:rsidR="00EA165D" w:rsidRPr="00D04BC3" w:rsidRDefault="00EA165D" w:rsidP="006966EA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  <w:p w14:paraId="670C6CA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EC4AE67">
              <w:rPr>
                <w:rFonts w:ascii="Times New Roman" w:hAnsi="Times New Roman" w:cs="Times New Roman"/>
                <w:sz w:val="24"/>
                <w:szCs w:val="24"/>
              </w:rPr>
              <w:t>Facilitate fundamental genomic research into African populations and developing infrastructure, resources, training, and ethical approaches to foster the growth of a sustainable research landscape in Africa.</w:t>
            </w:r>
          </w:p>
          <w:p w14:paraId="62B148D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52C5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6C2C837" w14:textId="77777777" w:rsidR="00EA165D" w:rsidRPr="00D04BC3" w:rsidRDefault="00EA165D" w:rsidP="006966EA">
            <w:pPr>
              <w:rPr>
                <w:rFonts w:ascii="Times New Roman" w:hAnsi="Times New Roman" w:cs="Times New Roman"/>
                <w:sz w:val="40"/>
                <w:szCs w:val="40"/>
              </w:rPr>
            </w:pPr>
          </w:p>
          <w:p w14:paraId="5987D22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hAnsi="Times New Roman" w:cs="Times New Roman"/>
                <w:sz w:val="24"/>
                <w:szCs w:val="24"/>
              </w:rPr>
              <w:t xml:space="preserve">Bioinformatics and biostatistics training </w:t>
            </w:r>
          </w:p>
        </w:tc>
      </w:tr>
      <w:tr w:rsidR="00EA165D" w:rsidRPr="00CA2FEF" w14:paraId="71239925" w14:textId="77777777" w:rsidTr="006966EA">
        <w:tc>
          <w:tcPr>
            <w:tcW w:w="2378" w:type="dxa"/>
          </w:tcPr>
          <w:p w14:paraId="1B1989F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CECC6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83848C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H3BioNet</w:t>
            </w:r>
          </w:p>
          <w:p w14:paraId="6D80CA7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E5499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774535F1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343B5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B93E04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H3Africa</w:t>
            </w:r>
          </w:p>
        </w:tc>
        <w:tc>
          <w:tcPr>
            <w:tcW w:w="1845" w:type="dxa"/>
          </w:tcPr>
          <w:p w14:paraId="7F8CC8F6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067755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CDC5C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3687" w:type="dxa"/>
          </w:tcPr>
          <w:p w14:paraId="243E7F27" w14:textId="77777777" w:rsidR="00EA165D" w:rsidRPr="00AD057A" w:rsidRDefault="00EA165D" w:rsidP="006966EA">
            <w:pPr>
              <w:pBdr>
                <w:top w:val="single" w:sz="2" w:space="9" w:color="FFFFFF"/>
                <w:left w:val="single" w:sz="2" w:space="19" w:color="FFFFFF"/>
                <w:bottom w:val="single" w:sz="2" w:space="9" w:color="FFFFFF"/>
                <w:right w:val="single" w:sz="2" w:space="19" w:color="FFFFFF"/>
              </w:pBdr>
              <w:spacing w:after="225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0CA0CAD2" w14:textId="77777777" w:rsidR="00EA165D" w:rsidRPr="00CA2FEF" w:rsidRDefault="00EA165D" w:rsidP="006966EA">
            <w:pPr>
              <w:pBdr>
                <w:top w:val="single" w:sz="2" w:space="9" w:color="FFFFFF"/>
                <w:left w:val="single" w:sz="2" w:space="19" w:color="FFFFFF"/>
                <w:bottom w:val="single" w:sz="2" w:space="9" w:color="FFFFFF"/>
                <w:right w:val="single" w:sz="2" w:space="19" w:color="FFFFFF"/>
              </w:pBdr>
              <w:spacing w:after="225"/>
              <w:outlineLvl w:val="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A2FE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dvance bioinformatic research capacity in Africa for the H3Africa Consortium, by providing support on training and data analysis, and access to bioinformatics infrastructure.</w:t>
            </w:r>
          </w:p>
        </w:tc>
        <w:tc>
          <w:tcPr>
            <w:tcW w:w="4111" w:type="dxa"/>
          </w:tcPr>
          <w:p w14:paraId="0F9190F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74045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6591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hAnsi="Times New Roman" w:cs="Times New Roman"/>
                <w:sz w:val="24"/>
                <w:szCs w:val="24"/>
              </w:rPr>
              <w:t xml:space="preserve">Bioinformatics and biostatistics training </w:t>
            </w:r>
          </w:p>
        </w:tc>
      </w:tr>
      <w:tr w:rsidR="00EA165D" w:rsidRPr="00CA2FEF" w14:paraId="0EEF703B" w14:textId="77777777" w:rsidTr="006966EA">
        <w:tc>
          <w:tcPr>
            <w:tcW w:w="2378" w:type="dxa"/>
          </w:tcPr>
          <w:p w14:paraId="7DB7149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D6095" w14:textId="77777777" w:rsidR="00EA165D" w:rsidRPr="00AD057A" w:rsidRDefault="00EA165D" w:rsidP="006966EA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778F26D7" w14:textId="77777777" w:rsidR="00EA165D" w:rsidRPr="00CA2FEF" w:rsidRDefault="00EA165D" w:rsidP="006966E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ata Science for Health Discovery and Innovation in Africa (DS-I Africa)</w:t>
            </w:r>
          </w:p>
          <w:p w14:paraId="49D209E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2D03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478B8E86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E786C4" w14:textId="77777777" w:rsidR="00EA165D" w:rsidRPr="00AD057A" w:rsidRDefault="00EA165D" w:rsidP="006966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29F01D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S-I-Africa</w:t>
            </w:r>
          </w:p>
        </w:tc>
        <w:tc>
          <w:tcPr>
            <w:tcW w:w="1845" w:type="dxa"/>
          </w:tcPr>
          <w:p w14:paraId="63ED3305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CB2049" w14:textId="77777777" w:rsidR="00EA165D" w:rsidRPr="00AD057A" w:rsidRDefault="00EA165D" w:rsidP="006966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A24DBD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3687" w:type="dxa"/>
          </w:tcPr>
          <w:p w14:paraId="318D0E7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71F8E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Leverage data science technologies to create innovative solutions for addressing the critical public health challenges facing the continent.</w:t>
            </w:r>
          </w:p>
        </w:tc>
        <w:tc>
          <w:tcPr>
            <w:tcW w:w="4111" w:type="dxa"/>
          </w:tcPr>
          <w:p w14:paraId="2E6581F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36C8D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70B569B7">
              <w:rPr>
                <w:rFonts w:ascii="Times New Roman" w:hAnsi="Times New Roman" w:cs="Times New Roman"/>
                <w:sz w:val="24"/>
                <w:szCs w:val="24"/>
              </w:rPr>
              <w:t>Research training programmes focused on research design, methods and analytic techniques and novel data science solutions.</w:t>
            </w:r>
          </w:p>
          <w:p w14:paraId="5BC425EA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65D" w:rsidRPr="00CA2FEF" w14:paraId="5EAD8F5C" w14:textId="77777777" w:rsidTr="006966EA">
        <w:tc>
          <w:tcPr>
            <w:tcW w:w="2378" w:type="dxa"/>
          </w:tcPr>
          <w:p w14:paraId="12B14255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A618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rica Centres for Disease Control and Prevention (Africa CDC)</w:t>
            </w:r>
          </w:p>
          <w:p w14:paraId="018BC5F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376E3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6B8C6F73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9C85E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CA34A7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rica CDC</w:t>
            </w:r>
          </w:p>
        </w:tc>
        <w:tc>
          <w:tcPr>
            <w:tcW w:w="1845" w:type="dxa"/>
          </w:tcPr>
          <w:p w14:paraId="4852D1E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4C09C0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1EDB5F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rica</w:t>
            </w:r>
          </w:p>
        </w:tc>
        <w:tc>
          <w:tcPr>
            <w:tcW w:w="3687" w:type="dxa"/>
          </w:tcPr>
          <w:p w14:paraId="46D2B66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DA1F5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65127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ort member states in advancing their public health initiatives and strengthen the capacity of African health institutions to effectively tackle disease threats.</w:t>
            </w:r>
          </w:p>
          <w:p w14:paraId="4C2B017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8E49E7B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A0A38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Across the data science lifecycle </w:t>
            </w:r>
          </w:p>
        </w:tc>
      </w:tr>
      <w:tr w:rsidR="00EA165D" w:rsidRPr="00CA2FEF" w14:paraId="275FAFE5" w14:textId="77777777" w:rsidTr="006966EA">
        <w:tc>
          <w:tcPr>
            <w:tcW w:w="2378" w:type="dxa"/>
          </w:tcPr>
          <w:p w14:paraId="4361B428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49466A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1F08D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A383D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Institute of Pathogen Geonomics</w:t>
            </w:r>
          </w:p>
          <w:p w14:paraId="6D049CA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64F98CB3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97A27E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19217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E5FC9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frica CDC</w:t>
            </w:r>
          </w:p>
        </w:tc>
        <w:tc>
          <w:tcPr>
            <w:tcW w:w="1845" w:type="dxa"/>
          </w:tcPr>
          <w:p w14:paraId="7EFD7D4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BC1623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  <w:p w14:paraId="13AA149C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55A9E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3687" w:type="dxa"/>
          </w:tcPr>
          <w:p w14:paraId="3FD2573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68772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Strengthen global disease surveillance and public health collaborations by establishing integrated, cross-continental laboratory network and provide them with tools, personnel, and data infrastructure to optimize the use of crucial genomic sequencing technologies.</w:t>
            </w:r>
          </w:p>
          <w:p w14:paraId="59B0DAE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0CABCC9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B9684D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E3206C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Bioinformatic approaches based on genomic sequencing approaches</w:t>
            </w:r>
          </w:p>
        </w:tc>
      </w:tr>
      <w:tr w:rsidR="00EA165D" w:rsidRPr="00CA2FEF" w14:paraId="509CFB4E" w14:textId="77777777" w:rsidTr="006966EA">
        <w:tc>
          <w:tcPr>
            <w:tcW w:w="2378" w:type="dxa"/>
          </w:tcPr>
          <w:p w14:paraId="1CEBA3C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F7F7D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EBE36C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West Africa International Centres of Excellence for Malaria Research (ICEMR)</w:t>
            </w:r>
          </w:p>
          <w:p w14:paraId="11808AC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59381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9492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5D0860F7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7CD10E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6CBA16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2BBA15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ICEMR</w:t>
            </w:r>
          </w:p>
        </w:tc>
        <w:tc>
          <w:tcPr>
            <w:tcW w:w="1845" w:type="dxa"/>
          </w:tcPr>
          <w:p w14:paraId="768E742B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B8CD5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26A0EC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3687" w:type="dxa"/>
          </w:tcPr>
          <w:p w14:paraId="04F8338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DD24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D8E0E3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dvance research efforts on malaria control, treatment, and prevention within the Sub-Saharan West African regions.</w:t>
            </w:r>
          </w:p>
        </w:tc>
        <w:tc>
          <w:tcPr>
            <w:tcW w:w="4111" w:type="dxa"/>
          </w:tcPr>
          <w:p w14:paraId="533817F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FB4A3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5B461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ata collection, management and analysis</w:t>
            </w:r>
          </w:p>
        </w:tc>
      </w:tr>
      <w:tr w:rsidR="00EA165D" w:rsidRPr="00CA2FEF" w14:paraId="1EC69D0E" w14:textId="77777777" w:rsidTr="006966EA">
        <w:tc>
          <w:tcPr>
            <w:tcW w:w="2378" w:type="dxa"/>
          </w:tcPr>
          <w:p w14:paraId="3161D17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D1B1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World Health Organization: Regional Office for </w:t>
            </w:r>
            <w:r w:rsidRPr="00CA2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th-East Asia -Regional Strategic Roadmap on Health Security and Health System Resilience for Emergencies 2023-2027</w:t>
            </w:r>
          </w:p>
          <w:p w14:paraId="5BF62EC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0E6D832E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E2AFE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D41D5A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76DFAF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</w:p>
        </w:tc>
        <w:tc>
          <w:tcPr>
            <w:tcW w:w="1845" w:type="dxa"/>
          </w:tcPr>
          <w:p w14:paraId="5A701C2E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F60839" w14:textId="77777777" w:rsidR="00EA165D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641AF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3687" w:type="dxa"/>
          </w:tcPr>
          <w:p w14:paraId="1B329B4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7C08A5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Strengthen national health security and enhance the resilience of health systems during emergencies, </w:t>
            </w:r>
            <w:r w:rsidRPr="00CA2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icularly regarding infectious hazards and enhance capacities at the regional level.</w:t>
            </w:r>
          </w:p>
        </w:tc>
        <w:tc>
          <w:tcPr>
            <w:tcW w:w="4111" w:type="dxa"/>
          </w:tcPr>
          <w:p w14:paraId="5464ACE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B249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hAnsi="Times New Roman" w:cs="Times New Roman"/>
                <w:sz w:val="24"/>
                <w:szCs w:val="24"/>
              </w:rPr>
              <w:t xml:space="preserve">Robust systems and capacity strengthening for collecting and </w:t>
            </w:r>
            <w:r w:rsidRPr="3A0FE2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alysing big data, through the creation of predictive models</w:t>
            </w:r>
          </w:p>
        </w:tc>
      </w:tr>
      <w:tr w:rsidR="00EA165D" w:rsidRPr="00CA2FEF" w14:paraId="733053BB" w14:textId="77777777" w:rsidTr="006966EA">
        <w:tc>
          <w:tcPr>
            <w:tcW w:w="2378" w:type="dxa"/>
          </w:tcPr>
          <w:p w14:paraId="4483D56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9F073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Tropical Health Network</w:t>
            </w:r>
          </w:p>
          <w:p w14:paraId="3FE5B72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0470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07A0EA8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51E581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Mahidol Oxford Tropical Medicine Research Unit (MORU</w:t>
            </w:r>
          </w:p>
        </w:tc>
        <w:tc>
          <w:tcPr>
            <w:tcW w:w="1845" w:type="dxa"/>
          </w:tcPr>
          <w:p w14:paraId="37DE6300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88C85F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3687" w:type="dxa"/>
          </w:tcPr>
          <w:p w14:paraId="3F7BC86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C3830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ccelerate public health and clinical research insights and developing cost-effective interventions that contribute towards the wellbeing of communities in low resource countries in Asia.</w:t>
            </w:r>
          </w:p>
          <w:p w14:paraId="0986E0E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66E3E8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61A79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ospatial data for disease surveillance, </w:t>
            </w: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Mathematical and economic models, requiring advanced data science capabilities and contributions to curriculum development and instruction in MSc programmes through the Department of Mathematical and Economic Modelling (MAEMOD).</w:t>
            </w:r>
          </w:p>
          <w:p w14:paraId="23684BCA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65D" w:rsidRPr="00CA2FEF" w14:paraId="5783D68C" w14:textId="77777777" w:rsidTr="006966EA">
        <w:tc>
          <w:tcPr>
            <w:tcW w:w="2378" w:type="dxa"/>
          </w:tcPr>
          <w:p w14:paraId="2009147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3B41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International Centre for Diarrhoeal Disease Research, Bangladesh (</w:t>
            </w:r>
            <w:proofErr w:type="spellStart"/>
            <w:proofErr w:type="gramStart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icddr,b</w:t>
            </w:r>
            <w:proofErr w:type="spellEnd"/>
            <w:proofErr w:type="gramEnd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</w:p>
          <w:p w14:paraId="67007E1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Strategic plan for 2023-2027</w:t>
            </w:r>
          </w:p>
          <w:p w14:paraId="18F1365C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BF154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55A024ED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B573BB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25D2C1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Icddr,b</w:t>
            </w:r>
            <w:proofErr w:type="spellEnd"/>
            <w:proofErr w:type="gramEnd"/>
          </w:p>
        </w:tc>
        <w:tc>
          <w:tcPr>
            <w:tcW w:w="1845" w:type="dxa"/>
          </w:tcPr>
          <w:p w14:paraId="75131FD6" w14:textId="77777777" w:rsidR="00EA165D" w:rsidRPr="00D7481D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79B939F8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  <w:p w14:paraId="51F1C838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7" w:type="dxa"/>
          </w:tcPr>
          <w:p w14:paraId="439AE03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97751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Expand the capacity to harness cutting-edge technological advancements in support of public health research</w:t>
            </w:r>
          </w:p>
        </w:tc>
        <w:tc>
          <w:tcPr>
            <w:tcW w:w="4111" w:type="dxa"/>
          </w:tcPr>
          <w:p w14:paraId="7873E385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EC624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Big data and Machine Learning </w:t>
            </w:r>
          </w:p>
        </w:tc>
      </w:tr>
      <w:tr w:rsidR="00EA165D" w:rsidRPr="00CA2FEF" w14:paraId="0D6AB746" w14:textId="77777777" w:rsidTr="006966EA">
        <w:trPr>
          <w:trHeight w:val="300"/>
        </w:trPr>
        <w:tc>
          <w:tcPr>
            <w:tcW w:w="2378" w:type="dxa"/>
          </w:tcPr>
          <w:p w14:paraId="77CAA9F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8A67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The Asia eHealth Information Network (</w:t>
            </w:r>
            <w:proofErr w:type="spellStart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eHIN</w:t>
            </w:r>
            <w:proofErr w:type="spellEnd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C47867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FF400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6148257B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D2D0D4" w14:textId="77777777" w:rsidR="00EA165D" w:rsidRPr="00AD057A" w:rsidRDefault="00EA165D" w:rsidP="006966E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DA21321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eHIN</w:t>
            </w:r>
            <w:proofErr w:type="spellEnd"/>
          </w:p>
        </w:tc>
        <w:tc>
          <w:tcPr>
            <w:tcW w:w="1845" w:type="dxa"/>
          </w:tcPr>
          <w:p w14:paraId="2DC4C915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162FA46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3687" w:type="dxa"/>
          </w:tcPr>
          <w:p w14:paraId="7D2852DA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FF661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dvance interoperability for improved healthcare</w:t>
            </w:r>
          </w:p>
        </w:tc>
        <w:tc>
          <w:tcPr>
            <w:tcW w:w="4111" w:type="dxa"/>
          </w:tcPr>
          <w:p w14:paraId="76FD362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14862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Resource sharing and knowledge exchange.</w:t>
            </w:r>
          </w:p>
        </w:tc>
      </w:tr>
      <w:tr w:rsidR="00EA165D" w:rsidRPr="00CA2FEF" w14:paraId="410DEE83" w14:textId="77777777" w:rsidTr="006966EA">
        <w:tc>
          <w:tcPr>
            <w:tcW w:w="2378" w:type="dxa"/>
          </w:tcPr>
          <w:p w14:paraId="5205A1B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19C68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The Asia Pacific Malaria Elimination Network (APMEN)</w:t>
            </w:r>
          </w:p>
          <w:p w14:paraId="20E28CE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2E443B8E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AD94ED" w14:textId="77777777" w:rsidR="00EA165D" w:rsidRPr="00D26A22" w:rsidRDefault="00EA165D" w:rsidP="006966EA">
            <w:pPr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  <w:p w14:paraId="4036EF83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8F3CE6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PMEN</w:t>
            </w:r>
          </w:p>
        </w:tc>
        <w:tc>
          <w:tcPr>
            <w:tcW w:w="1845" w:type="dxa"/>
          </w:tcPr>
          <w:p w14:paraId="102001E6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F58CD4" w14:textId="77777777" w:rsidR="00EA165D" w:rsidRPr="00D26A22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528644E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3687" w:type="dxa"/>
          </w:tcPr>
          <w:p w14:paraId="799CBC28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EB30B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B96CD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Eradicate malaria in the Asia Pacific region by 2030.</w:t>
            </w:r>
          </w:p>
          <w:p w14:paraId="25917E6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9ABDAE9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FA092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D8485" w14:textId="77777777" w:rsidR="00EA165D" w:rsidRPr="00D26A22" w:rsidRDefault="00EA165D" w:rsidP="006966EA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  <w:p w14:paraId="6A119F0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ata quality, integration, and technology</w:t>
            </w:r>
          </w:p>
        </w:tc>
      </w:tr>
      <w:tr w:rsidR="00EA165D" w:rsidRPr="00CA2FEF" w14:paraId="688BD375" w14:textId="77777777" w:rsidTr="006966EA">
        <w:tc>
          <w:tcPr>
            <w:tcW w:w="2378" w:type="dxa"/>
          </w:tcPr>
          <w:p w14:paraId="4E83FFD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F9C1C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CBD3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India Data Capacity Accelerator</w:t>
            </w:r>
          </w:p>
          <w:p w14:paraId="124509A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91325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56DE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709519CA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0B5E69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3197B9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ata.org</w:t>
            </w:r>
          </w:p>
        </w:tc>
        <w:tc>
          <w:tcPr>
            <w:tcW w:w="1845" w:type="dxa"/>
          </w:tcPr>
          <w:p w14:paraId="379642D0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8DFEA8" w14:textId="77777777" w:rsidR="00EA165D" w:rsidRPr="00B14D76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46F2562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  <w:p w14:paraId="46F9FCD7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658E95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1BD918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646E5F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7" w:type="dxa"/>
          </w:tcPr>
          <w:p w14:paraId="18EB07B5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93726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980C5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Equip data researchers and practitioners with the skills needed to address climate-related health challenges stemming from the ongoing climate crisis.</w:t>
            </w:r>
          </w:p>
        </w:tc>
        <w:tc>
          <w:tcPr>
            <w:tcW w:w="4111" w:type="dxa"/>
          </w:tcPr>
          <w:p w14:paraId="0E1D5CCA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7D714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70482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Multidisciplinary academic training to enhance data science capabilities</w:t>
            </w:r>
          </w:p>
        </w:tc>
      </w:tr>
      <w:tr w:rsidR="00EA165D" w:rsidRPr="00CA2FEF" w14:paraId="795CB1CE" w14:textId="77777777" w:rsidTr="006966EA">
        <w:tc>
          <w:tcPr>
            <w:tcW w:w="2378" w:type="dxa"/>
          </w:tcPr>
          <w:p w14:paraId="573C158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13D19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5B472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Integrated Disease Surveillance Project (IDSP)</w:t>
            </w:r>
          </w:p>
          <w:p w14:paraId="5EC53B5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8378B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B9D53A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5135CB04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A3418" w14:textId="77777777" w:rsidR="00EA165D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6D4CD1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National Health Mission for all States &amp; Union Territories (UTs) in India</w:t>
            </w:r>
          </w:p>
          <w:p w14:paraId="4528CE6F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84505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14:paraId="740BEA08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1E247A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6A21A2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3687" w:type="dxa"/>
          </w:tcPr>
          <w:p w14:paraId="0D98F80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6F0206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AD7AD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Strengthen a decentralised, laboratory-based IT model that enables the surveillance of epidemic-prone diseases through computational systems</w:t>
            </w:r>
          </w:p>
        </w:tc>
        <w:tc>
          <w:tcPr>
            <w:tcW w:w="4111" w:type="dxa"/>
          </w:tcPr>
          <w:p w14:paraId="034E821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098AB" w14:textId="77777777" w:rsidR="00EA165D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4DD7C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isease surveillance, data entry, outbreak reporting and data analysis</w:t>
            </w:r>
          </w:p>
        </w:tc>
      </w:tr>
      <w:tr w:rsidR="00EA165D" w:rsidRPr="00CA2FEF" w14:paraId="55AE08E2" w14:textId="77777777" w:rsidTr="006966EA">
        <w:tc>
          <w:tcPr>
            <w:tcW w:w="2378" w:type="dxa"/>
          </w:tcPr>
          <w:p w14:paraId="741E1FF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BD824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Pan American Health Organisation (PAHO)- </w:t>
            </w:r>
          </w:p>
          <w:p w14:paraId="7B3BAA24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ngthen Information Systems for Health 2019-2023</w:t>
            </w:r>
          </w:p>
          <w:p w14:paraId="3AFB2AC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50A5E0E6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B1BD03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ACCD51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PAHO</w:t>
            </w:r>
          </w:p>
        </w:tc>
        <w:tc>
          <w:tcPr>
            <w:tcW w:w="1845" w:type="dxa"/>
          </w:tcPr>
          <w:p w14:paraId="5F4D833A" w14:textId="77777777" w:rsidR="00EA165D" w:rsidRPr="00B14D76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3BB02A01" w14:textId="77777777" w:rsidR="00EA165D" w:rsidRPr="00CA2FEF" w:rsidRDefault="00EA165D" w:rsidP="006966E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Latin America &amp; Caribbean </w:t>
            </w:r>
          </w:p>
        </w:tc>
        <w:tc>
          <w:tcPr>
            <w:tcW w:w="3687" w:type="dxa"/>
          </w:tcPr>
          <w:p w14:paraId="70482B5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B3DE0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Improve data capture and management capabilities in the health sector for improved decision-making, policy </w:t>
            </w:r>
            <w:r w:rsidRPr="00CA2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velopment, monitoring and evaluation</w:t>
            </w:r>
          </w:p>
        </w:tc>
        <w:tc>
          <w:tcPr>
            <w:tcW w:w="4111" w:type="dxa"/>
          </w:tcPr>
          <w:p w14:paraId="5E58C32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278A5" w14:textId="77777777" w:rsidR="00EA165D" w:rsidRPr="00CA2FEF" w:rsidRDefault="00EA165D" w:rsidP="006966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2F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igital literacy programmes, including digital health workshops and training on emerging digital technologies.</w:t>
            </w:r>
          </w:p>
          <w:p w14:paraId="271B198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65D" w:rsidRPr="00CA2FEF" w14:paraId="5E462AFB" w14:textId="77777777" w:rsidTr="006966EA">
        <w:tc>
          <w:tcPr>
            <w:tcW w:w="2378" w:type="dxa"/>
          </w:tcPr>
          <w:p w14:paraId="1097A79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4E50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The Latin American and Caribbean Network for Strengthening Health Information Systems (RELACSIS)</w:t>
            </w:r>
          </w:p>
          <w:p w14:paraId="47D33EF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2297F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2DA91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52BCAB93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0F0689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A9154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PAHO</w:t>
            </w:r>
          </w:p>
        </w:tc>
        <w:tc>
          <w:tcPr>
            <w:tcW w:w="1845" w:type="dxa"/>
          </w:tcPr>
          <w:p w14:paraId="4B26425E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CCFDEC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C4AE67">
              <w:rPr>
                <w:rFonts w:ascii="Times New Roman" w:hAnsi="Times New Roman" w:cs="Times New Roman"/>
                <w:sz w:val="24"/>
                <w:szCs w:val="24"/>
              </w:rPr>
              <w:t>Latin America &amp; Caribbean</w:t>
            </w:r>
          </w:p>
        </w:tc>
        <w:tc>
          <w:tcPr>
            <w:tcW w:w="3687" w:type="dxa"/>
          </w:tcPr>
          <w:p w14:paraId="7435FE2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65146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Improve the quality of data, diagnostics and health policies in the region, covering all stages of data collection and analysis.</w:t>
            </w:r>
          </w:p>
        </w:tc>
        <w:tc>
          <w:tcPr>
            <w:tcW w:w="4111" w:type="dxa"/>
          </w:tcPr>
          <w:p w14:paraId="7ECDCB8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06C94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Best practices training on enhancing health information systems such as ICD-10 coding practices for medical information and extensive training package on ICD-11.</w:t>
            </w:r>
          </w:p>
          <w:p w14:paraId="77644F6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65D" w:rsidRPr="00CA2FEF" w14:paraId="093B05A5" w14:textId="77777777" w:rsidTr="006966EA">
        <w:tc>
          <w:tcPr>
            <w:tcW w:w="2378" w:type="dxa"/>
          </w:tcPr>
          <w:p w14:paraId="44EBCB0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D7CDD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Health Informatics Association for Latin-America and Caribbean (IMIA-LAC)</w:t>
            </w:r>
          </w:p>
          <w:p w14:paraId="05FF865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36D1B962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C1AF28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International Medical Informatics Association (IMIA)</w:t>
            </w:r>
          </w:p>
          <w:p w14:paraId="6F69611A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14:paraId="38BF1EE7" w14:textId="77777777" w:rsidR="00EA165D" w:rsidRPr="00326750" w:rsidRDefault="00EA165D" w:rsidP="006966E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115285" w14:textId="77777777" w:rsidR="00EA165D" w:rsidRPr="00CA2FEF" w:rsidRDefault="00EA165D" w:rsidP="006966E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Latin America &amp; Caribbean</w:t>
            </w:r>
          </w:p>
        </w:tc>
        <w:tc>
          <w:tcPr>
            <w:tcW w:w="3687" w:type="dxa"/>
          </w:tcPr>
          <w:p w14:paraId="0E97808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2B589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Develop and strengthen health informatics in the LAC region.</w:t>
            </w:r>
          </w:p>
        </w:tc>
        <w:tc>
          <w:tcPr>
            <w:tcW w:w="4111" w:type="dxa"/>
          </w:tcPr>
          <w:p w14:paraId="4AF2A1F9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CB6BB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Establishing academic programme in health informatics.</w:t>
            </w:r>
          </w:p>
        </w:tc>
      </w:tr>
      <w:tr w:rsidR="00EA165D" w:rsidRPr="00CA2FEF" w14:paraId="4CE0E933" w14:textId="77777777" w:rsidTr="006966EA">
        <w:tc>
          <w:tcPr>
            <w:tcW w:w="2378" w:type="dxa"/>
          </w:tcPr>
          <w:p w14:paraId="38543906" w14:textId="77777777" w:rsidR="00EA165D" w:rsidRPr="00CA2FEF" w:rsidRDefault="00EA165D" w:rsidP="006966EA">
            <w:pPr>
              <w:spacing w:line="360" w:lineRule="auto"/>
              <w:ind w:left="-142" w:right="-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121C69DC" w14:textId="77777777" w:rsidR="00EA165D" w:rsidRPr="00CA2FEF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Oswaldo Cruz Foundation (</w:t>
            </w:r>
            <w:proofErr w:type="spellStart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Fiocruz</w:t>
            </w:r>
            <w:proofErr w:type="spellEnd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A2F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Virtual Campus</w:t>
            </w:r>
          </w:p>
          <w:p w14:paraId="6715C5C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</w:tcPr>
          <w:p w14:paraId="49507D17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DBBE7D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2780CD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Fiocruz</w:t>
            </w:r>
            <w:proofErr w:type="spellEnd"/>
          </w:p>
        </w:tc>
        <w:tc>
          <w:tcPr>
            <w:tcW w:w="1845" w:type="dxa"/>
          </w:tcPr>
          <w:p w14:paraId="32850593" w14:textId="77777777" w:rsidR="00EA165D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33AEB9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C4AE67">
              <w:rPr>
                <w:rFonts w:ascii="Times New Roman" w:hAnsi="Times New Roman" w:cs="Times New Roman"/>
                <w:sz w:val="24"/>
                <w:szCs w:val="24"/>
              </w:rPr>
              <w:t>Latin America &amp; Caribbean</w:t>
            </w:r>
          </w:p>
        </w:tc>
        <w:tc>
          <w:tcPr>
            <w:tcW w:w="3687" w:type="dxa"/>
          </w:tcPr>
          <w:p w14:paraId="3DC2AC4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57D4B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Promote knowledge and learning in health education to strengthen the Brazilian public health system and improve the quality of life on the wider region.</w:t>
            </w:r>
          </w:p>
          <w:p w14:paraId="74876D47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A783B0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7E17B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Computational Biology course and include data science components across </w:t>
            </w:r>
            <w:proofErr w:type="gramStart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the majority of</w:t>
            </w:r>
            <w:proofErr w:type="gramEnd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 their educational offerings.</w:t>
            </w:r>
          </w:p>
          <w:p w14:paraId="1D61D2C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65D" w:rsidRPr="00CA2FEF" w14:paraId="157D02BE" w14:textId="77777777" w:rsidTr="006966EA">
        <w:tc>
          <w:tcPr>
            <w:tcW w:w="2378" w:type="dxa"/>
          </w:tcPr>
          <w:p w14:paraId="6B5F247D" w14:textId="77777777" w:rsidR="00EA165D" w:rsidRPr="00D54FF2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</w:pPr>
          </w:p>
          <w:p w14:paraId="3C07BCE2" w14:textId="77777777" w:rsidR="00EA165D" w:rsidRPr="00CA2FEF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2F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he Knowledge and Data integration </w:t>
            </w:r>
            <w:r w:rsidRPr="00CA2F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Centre for Health (</w:t>
            </w:r>
            <w:proofErr w:type="spellStart"/>
            <w:r w:rsidRPr="00CA2F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idacs</w:t>
            </w:r>
            <w:proofErr w:type="spellEnd"/>
            <w:r w:rsidRPr="00CA2F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88" w:type="dxa"/>
          </w:tcPr>
          <w:p w14:paraId="0FE5EC1E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9FEF5A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E08DD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Fiocruz</w:t>
            </w:r>
            <w:proofErr w:type="spellEnd"/>
          </w:p>
        </w:tc>
        <w:tc>
          <w:tcPr>
            <w:tcW w:w="1845" w:type="dxa"/>
          </w:tcPr>
          <w:p w14:paraId="4B96F6D4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880D1C" w14:textId="77777777" w:rsidR="00EA165D" w:rsidRPr="00326750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36BF32A" w14:textId="77777777" w:rsidR="00EA165D" w:rsidRPr="00CA2FEF" w:rsidRDefault="00EA165D" w:rsidP="006966E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Latin America &amp; Caribbean</w:t>
            </w:r>
          </w:p>
        </w:tc>
        <w:tc>
          <w:tcPr>
            <w:tcW w:w="3687" w:type="dxa"/>
          </w:tcPr>
          <w:p w14:paraId="0F5C862D" w14:textId="77777777" w:rsidR="00EA165D" w:rsidRPr="00D54FF2" w:rsidRDefault="00EA165D" w:rsidP="006966EA">
            <w:pPr>
              <w:rPr>
                <w:rFonts w:ascii="Times New Roman" w:hAnsi="Times New Roman" w:cs="Times New Roman"/>
                <w:sz w:val="40"/>
                <w:szCs w:val="40"/>
              </w:rPr>
            </w:pPr>
          </w:p>
          <w:p w14:paraId="6B941FD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Undertake innovative interdisciplinary studies, utilize </w:t>
            </w:r>
            <w:r w:rsidRPr="00CA2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rge databases for health insights, and advance professional and scientific development through integrated training in big data and computing skills.</w:t>
            </w:r>
          </w:p>
          <w:p w14:paraId="2C95B353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60D50B2" w14:textId="77777777" w:rsidR="00EA165D" w:rsidRPr="00D54FF2" w:rsidRDefault="00EA165D" w:rsidP="006966EA">
            <w:pPr>
              <w:rPr>
                <w:rFonts w:ascii="Times New Roman" w:hAnsi="Times New Roman" w:cs="Times New Roman"/>
                <w:sz w:val="36"/>
                <w:szCs w:val="36"/>
              </w:rPr>
            </w:pPr>
          </w:p>
          <w:p w14:paraId="47DD7276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3A0FE2F2">
              <w:rPr>
                <w:rFonts w:ascii="Times New Roman" w:hAnsi="Times New Roman" w:cs="Times New Roman"/>
                <w:sz w:val="24"/>
                <w:szCs w:val="24"/>
              </w:rPr>
              <w:t>Bioinformatics, epidemiology, computer science and statistics training.</w:t>
            </w:r>
          </w:p>
        </w:tc>
      </w:tr>
      <w:tr w:rsidR="00EA165D" w:rsidRPr="00CA2FEF" w14:paraId="38709B01" w14:textId="77777777" w:rsidTr="006966EA">
        <w:tc>
          <w:tcPr>
            <w:tcW w:w="2378" w:type="dxa"/>
          </w:tcPr>
          <w:p w14:paraId="77DEFFBF" w14:textId="77777777" w:rsidR="00EA165D" w:rsidRPr="00D54FF2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shd w:val="clear" w:color="auto" w:fill="FFFFFF"/>
              </w:rPr>
            </w:pPr>
          </w:p>
          <w:p w14:paraId="41064297" w14:textId="77777777" w:rsidR="00EA165D" w:rsidRPr="00CA2FEF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2F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e Unified Health System-Brazil (UNA-SUS)</w:t>
            </w:r>
          </w:p>
          <w:p w14:paraId="28356C9B" w14:textId="77777777" w:rsidR="00EA165D" w:rsidRPr="00CA2FEF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2494304E" w14:textId="77777777" w:rsidR="00EA165D" w:rsidRPr="00CA2FEF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88" w:type="dxa"/>
          </w:tcPr>
          <w:p w14:paraId="640DEA70" w14:textId="77777777" w:rsidR="00EA165D" w:rsidRPr="00D54FF2" w:rsidRDefault="00EA165D" w:rsidP="006966EA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04E7BD2F" w14:textId="77777777" w:rsidR="00EA165D" w:rsidRPr="00CA2FEF" w:rsidRDefault="00EA165D" w:rsidP="006966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Brazilian Ministry of Health</w:t>
            </w:r>
          </w:p>
        </w:tc>
        <w:tc>
          <w:tcPr>
            <w:tcW w:w="1845" w:type="dxa"/>
          </w:tcPr>
          <w:p w14:paraId="4951562B" w14:textId="77777777" w:rsidR="00EA165D" w:rsidRPr="00CA2FEF" w:rsidRDefault="00EA165D" w:rsidP="006966EA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637BE6" w14:textId="77777777" w:rsidR="00EA165D" w:rsidRPr="00CA2FEF" w:rsidRDefault="00EA165D" w:rsidP="006966E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Latin America &amp; Caribbean</w:t>
            </w:r>
          </w:p>
        </w:tc>
        <w:tc>
          <w:tcPr>
            <w:tcW w:w="3687" w:type="dxa"/>
          </w:tcPr>
          <w:p w14:paraId="1394FCF3" w14:textId="77777777" w:rsidR="00EA165D" w:rsidRPr="00D54FF2" w:rsidRDefault="00EA165D" w:rsidP="006966EA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55B8BA5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Elevate the standard of training and continuing education for healthcare professionals by collaborating with institutions within the UNA-SUS Network.</w:t>
            </w:r>
          </w:p>
          <w:p w14:paraId="2AD06635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7EDBC40" w14:textId="77777777" w:rsidR="00EA165D" w:rsidRPr="00D54FF2" w:rsidRDefault="00EA165D" w:rsidP="006966EA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  <w:p w14:paraId="165B912F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Unrestricted internet access to technology, a variety of educational content and materials, constituting the largest digital health collection in Latin America</w:t>
            </w:r>
          </w:p>
          <w:p w14:paraId="51DD78D0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165D" w:rsidRPr="00CA2FEF" w14:paraId="41277BC4" w14:textId="77777777" w:rsidTr="006966EA">
        <w:tc>
          <w:tcPr>
            <w:tcW w:w="2378" w:type="dxa"/>
          </w:tcPr>
          <w:p w14:paraId="52F74E3A" w14:textId="77777777" w:rsidR="00EA165D" w:rsidRPr="00CA2FEF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7480F13E" w14:textId="77777777" w:rsidR="00EA165D" w:rsidRPr="00CA2FEF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11B3C020" w14:textId="77777777" w:rsidR="00EA165D" w:rsidRPr="00CA2FEF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CA2F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niverSUS</w:t>
            </w:r>
            <w:proofErr w:type="spellEnd"/>
          </w:p>
          <w:p w14:paraId="37DE54FB" w14:textId="77777777" w:rsidR="00EA165D" w:rsidRPr="00CA2FEF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88" w:type="dxa"/>
          </w:tcPr>
          <w:p w14:paraId="676EF45A" w14:textId="77777777" w:rsidR="00EA165D" w:rsidRPr="00CA2FEF" w:rsidRDefault="00EA165D" w:rsidP="006966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1125D" w14:textId="77777777" w:rsidR="00EA165D" w:rsidRPr="00CA2FEF" w:rsidRDefault="00EA165D" w:rsidP="006966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4A4252" w14:textId="77777777" w:rsidR="00EA165D" w:rsidRPr="00CA2FEF" w:rsidRDefault="00EA165D" w:rsidP="006966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Brazilian Ministry of Health</w:t>
            </w:r>
          </w:p>
        </w:tc>
        <w:tc>
          <w:tcPr>
            <w:tcW w:w="1845" w:type="dxa"/>
          </w:tcPr>
          <w:p w14:paraId="17DEF0AD" w14:textId="77777777" w:rsidR="00EA165D" w:rsidRPr="00CA2FEF" w:rsidRDefault="00EA165D" w:rsidP="006966E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C3C8C1" w14:textId="77777777" w:rsidR="00EA165D" w:rsidRPr="00CA2FEF" w:rsidRDefault="00EA165D" w:rsidP="006966EA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F97EE4" w14:textId="77777777" w:rsidR="00EA165D" w:rsidRPr="00CA2FEF" w:rsidRDefault="00EA165D" w:rsidP="006966E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Latin America &amp; Caribbean</w:t>
            </w:r>
          </w:p>
        </w:tc>
        <w:tc>
          <w:tcPr>
            <w:tcW w:w="3687" w:type="dxa"/>
          </w:tcPr>
          <w:p w14:paraId="59859E15" w14:textId="77777777" w:rsidR="00EA165D" w:rsidRPr="00D54FF2" w:rsidRDefault="00EA165D" w:rsidP="006966EA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  <w:p w14:paraId="760E80BD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Offer complimentary remote courses in health information and informatics, including training and support for the development, evaluation, and management of distance learning initiatives.</w:t>
            </w:r>
          </w:p>
          <w:p w14:paraId="256DCF3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0B26073" w14:textId="77777777" w:rsidR="00EA165D" w:rsidRPr="00D54FF2" w:rsidRDefault="00EA165D" w:rsidP="006966EA">
            <w:pPr>
              <w:rPr>
                <w:rFonts w:ascii="Times New Roman" w:hAnsi="Times New Roman" w:cs="Times New Roman"/>
                <w:sz w:val="44"/>
                <w:szCs w:val="44"/>
              </w:rPr>
            </w:pPr>
          </w:p>
          <w:p w14:paraId="562AC07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Health Information management and Informatics</w:t>
            </w:r>
          </w:p>
        </w:tc>
      </w:tr>
      <w:tr w:rsidR="00EA165D" w:rsidRPr="00CA2FEF" w14:paraId="45B00AF4" w14:textId="77777777" w:rsidTr="006966EA">
        <w:tc>
          <w:tcPr>
            <w:tcW w:w="2378" w:type="dxa"/>
          </w:tcPr>
          <w:p w14:paraId="22C3D2EA" w14:textId="77777777" w:rsidR="00EA165D" w:rsidRPr="00CA2FEF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4D7F2423" w14:textId="77777777" w:rsidR="00EA165D" w:rsidRPr="00CA2FEF" w:rsidRDefault="00EA165D" w:rsidP="006966EA">
            <w:pPr>
              <w:spacing w:line="276" w:lineRule="auto"/>
              <w:ind w:right="-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2FE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VA-SUS</w:t>
            </w:r>
          </w:p>
        </w:tc>
        <w:tc>
          <w:tcPr>
            <w:tcW w:w="1588" w:type="dxa"/>
          </w:tcPr>
          <w:p w14:paraId="219A3759" w14:textId="77777777" w:rsidR="00EA165D" w:rsidRPr="00CA2FEF" w:rsidRDefault="00EA165D" w:rsidP="006966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A02A3" w14:textId="77777777" w:rsidR="00EA165D" w:rsidRPr="00CA2FEF" w:rsidRDefault="00EA165D" w:rsidP="006966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Brazilian Ministry of Health</w:t>
            </w:r>
          </w:p>
        </w:tc>
        <w:tc>
          <w:tcPr>
            <w:tcW w:w="1845" w:type="dxa"/>
          </w:tcPr>
          <w:p w14:paraId="1653EEA0" w14:textId="77777777" w:rsidR="00EA165D" w:rsidRPr="00CA2FEF" w:rsidRDefault="00EA165D" w:rsidP="006966E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F62793" w14:textId="77777777" w:rsidR="00EA165D" w:rsidRPr="00CA2FEF" w:rsidRDefault="00EA165D" w:rsidP="006966E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C4AE67">
              <w:rPr>
                <w:rFonts w:ascii="Times New Roman" w:hAnsi="Times New Roman" w:cs="Times New Roman"/>
                <w:sz w:val="24"/>
                <w:szCs w:val="24"/>
              </w:rPr>
              <w:t>Latin America &amp; Caribbean</w:t>
            </w:r>
          </w:p>
        </w:tc>
        <w:tc>
          <w:tcPr>
            <w:tcW w:w="3687" w:type="dxa"/>
          </w:tcPr>
          <w:p w14:paraId="7A58F5C2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1D91EFE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hance</w:t>
            </w: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 xml:space="preserve"> the skills of healthcare workers, professionals, students and educators, to strengthen the overall quality of healthcare in Brazil.</w:t>
            </w:r>
          </w:p>
          <w:p w14:paraId="4186D881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D2CABB8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C4B065" w14:textId="77777777" w:rsidR="00EA165D" w:rsidRPr="00CA2FEF" w:rsidRDefault="00EA165D" w:rsidP="006966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FEF">
              <w:rPr>
                <w:rFonts w:ascii="Times New Roman" w:hAnsi="Times New Roman" w:cs="Times New Roman"/>
                <w:sz w:val="24"/>
                <w:szCs w:val="24"/>
              </w:rPr>
              <w:t>Educational material on a wide range of health disciplines including data science aspects</w:t>
            </w:r>
          </w:p>
        </w:tc>
      </w:tr>
    </w:tbl>
    <w:p w14:paraId="76B0279B" w14:textId="77777777" w:rsidR="00EA165D" w:rsidRPr="00EA165D" w:rsidRDefault="00EA165D" w:rsidP="00EA165D"/>
    <w:p w14:paraId="1A051078" w14:textId="77777777" w:rsidR="00EA165D" w:rsidRDefault="00EA165D"/>
    <w:sectPr w:rsidR="00EA165D" w:rsidSect="00EA16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07D5B5" w14:textId="77777777" w:rsidR="00913C4C" w:rsidRDefault="00913C4C" w:rsidP="00EA165D">
      <w:pPr>
        <w:spacing w:after="0" w:line="240" w:lineRule="auto"/>
      </w:pPr>
      <w:r>
        <w:separator/>
      </w:r>
    </w:p>
  </w:endnote>
  <w:endnote w:type="continuationSeparator" w:id="0">
    <w:p w14:paraId="517713E3" w14:textId="77777777" w:rsidR="00913C4C" w:rsidRDefault="00913C4C" w:rsidP="00EA1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D16BBF" w14:textId="77777777" w:rsidR="00913C4C" w:rsidRDefault="00913C4C" w:rsidP="00EA165D">
      <w:pPr>
        <w:spacing w:after="0" w:line="240" w:lineRule="auto"/>
      </w:pPr>
      <w:r>
        <w:separator/>
      </w:r>
    </w:p>
  </w:footnote>
  <w:footnote w:type="continuationSeparator" w:id="0">
    <w:p w14:paraId="70B061FC" w14:textId="77777777" w:rsidR="00913C4C" w:rsidRDefault="00913C4C" w:rsidP="00EA1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5D"/>
    <w:rsid w:val="00913C4C"/>
    <w:rsid w:val="00B91EF3"/>
    <w:rsid w:val="00EA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534D9"/>
  <w15:chartTrackingRefBased/>
  <w15:docId w15:val="{67C3EB40-AA76-4088-B42B-20113C7AA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6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6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6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6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6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6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6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6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6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6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6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6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6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6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6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6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6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6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6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6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6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6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6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6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6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6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6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65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A165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EA165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606</Words>
  <Characters>9160</Characters>
  <Application>Microsoft Office Word</Application>
  <DocSecurity>0</DocSecurity>
  <Lines>76</Lines>
  <Paragraphs>21</Paragraphs>
  <ScaleCrop>false</ScaleCrop>
  <Company/>
  <LinksUpToDate>false</LinksUpToDate>
  <CharactersWithSpaces>10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klinta Kiosia</dc:creator>
  <cp:keywords/>
  <dc:description/>
  <cp:lastModifiedBy>Agklinta Kiosia</cp:lastModifiedBy>
  <cp:revision>1</cp:revision>
  <dcterms:created xsi:type="dcterms:W3CDTF">2024-10-04T08:24:00Z</dcterms:created>
  <dcterms:modified xsi:type="dcterms:W3CDTF">2024-10-04T08:27:00Z</dcterms:modified>
</cp:coreProperties>
</file>